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B8AA6" w14:textId="5EFE8E23" w:rsidR="005D7D8E" w:rsidRPr="005D7D8E" w:rsidRDefault="005D7D8E" w:rsidP="005D7D8E">
      <w:pPr>
        <w:rPr>
          <w:b/>
          <w:bCs/>
        </w:rPr>
      </w:pPr>
      <w:r w:rsidRPr="005D7D8E">
        <w:rPr>
          <w:b/>
          <w:bCs/>
        </w:rPr>
        <w:t xml:space="preserve">#### </w:t>
      </w:r>
      <w:r w:rsidR="009A1E20">
        <w:rPr>
          <w:b/>
          <w:bCs/>
        </w:rPr>
        <w:t>glucose</w:t>
      </w:r>
      <w:r w:rsidRPr="005D7D8E">
        <w:rPr>
          <w:b/>
          <w:bCs/>
        </w:rPr>
        <w:t xml:space="preserve"> #### </w:t>
      </w:r>
    </w:p>
    <w:p w14:paraId="1062FAB8" w14:textId="77777777" w:rsidR="005D7D8E" w:rsidRDefault="005D7D8E" w:rsidP="005D7D8E"/>
    <w:p w14:paraId="40391459" w14:textId="77777777" w:rsidR="005D7D8E" w:rsidRPr="009A1E20" w:rsidRDefault="005D7D8E" w:rsidP="005D7D8E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68CE7A50" w14:textId="77777777" w:rsidR="005D7D8E" w:rsidRPr="009A1E20" w:rsidRDefault="005D7D8E" w:rsidP="005D7D8E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5437430D" w14:textId="4D41C834" w:rsidR="005D7D8E" w:rsidRPr="009A1E20" w:rsidRDefault="005D7D8E" w:rsidP="005D7D8E">
      <w:r w:rsidRPr="009A1E20">
        <w:t xml:space="preserve">model </w:t>
      </w:r>
      <w:r w:rsidR="009A1E20" w:rsidRPr="009A1E20">
        <w:t>glucose</w:t>
      </w:r>
      <w:r w:rsidRPr="009A1E20">
        <w:t>=period treat period*treat</w:t>
      </w:r>
      <w:r w:rsidR="00901AE3">
        <w:t xml:space="preserve"> </w:t>
      </w:r>
      <w:proofErr w:type="spellStart"/>
      <w:r w:rsidR="00901AE3" w:rsidRPr="009A1E20">
        <w:t>glucose</w:t>
      </w:r>
      <w:r w:rsidR="00901AE3">
        <w:t>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67142A74" w14:textId="77777777" w:rsidR="005D7D8E" w:rsidRPr="009A1E20" w:rsidRDefault="005D7D8E" w:rsidP="005D7D8E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0BAD9117" w14:textId="77777777" w:rsidR="005D7D8E" w:rsidRPr="009A1E20" w:rsidRDefault="005D7D8E" w:rsidP="005D7D8E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C03A8D9" w14:textId="5FF3998F" w:rsidR="00A1539F" w:rsidRPr="009A1E20" w:rsidRDefault="00A1539F" w:rsidP="005D7D8E">
      <w:proofErr w:type="spellStart"/>
      <w:r w:rsidRPr="009A1E20">
        <w:t>lsmestimate</w:t>
      </w:r>
      <w:proofErr w:type="spellEnd"/>
      <w:r w:rsidRPr="009A1E20">
        <w:t xml:space="preserve"> treat "</w:t>
      </w:r>
      <w:r w:rsidR="0063545E" w:rsidRPr="009A1E20">
        <w:t>Breakfast</w:t>
      </w:r>
      <w:r w:rsidRPr="009A1E20">
        <w:t xml:space="preserve"> versus </w:t>
      </w:r>
      <w:r w:rsidR="0063545E" w:rsidRPr="009A1E20">
        <w:t>Fasted</w:t>
      </w:r>
      <w:r w:rsidRPr="009A1E20">
        <w:t>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54774011" w14:textId="1D6E501A" w:rsidR="005D7D8E" w:rsidRPr="009A1E20" w:rsidRDefault="005D7D8E" w:rsidP="005D7D8E">
      <w:proofErr w:type="gramStart"/>
      <w:r w:rsidRPr="009A1E20">
        <w:t>run;</w:t>
      </w:r>
      <w:proofErr w:type="gramEnd"/>
    </w:p>
    <w:p w14:paraId="7DE1AD34" w14:textId="77777777" w:rsidR="005D7D8E" w:rsidRDefault="005D7D8E" w:rsidP="005D7D8E"/>
    <w:p w14:paraId="7981A5B4" w14:textId="21F8FA16" w:rsidR="00C6745E" w:rsidRPr="00C6745E" w:rsidRDefault="00C6745E" w:rsidP="005D7D8E">
      <w:pPr>
        <w:rPr>
          <w:b/>
          <w:bCs/>
        </w:rPr>
      </w:pPr>
      <w:r w:rsidRPr="005D7D8E">
        <w:rPr>
          <w:b/>
          <w:bCs/>
        </w:rPr>
        <w:t xml:space="preserve">#### </w:t>
      </w:r>
      <w:r w:rsidR="009A1E20">
        <w:rPr>
          <w:b/>
          <w:bCs/>
        </w:rPr>
        <w:t>insulin</w:t>
      </w:r>
      <w:r w:rsidRPr="005D7D8E">
        <w:rPr>
          <w:b/>
          <w:bCs/>
        </w:rPr>
        <w:t xml:space="preserve"> #### </w:t>
      </w:r>
    </w:p>
    <w:p w14:paraId="348F6733" w14:textId="77777777" w:rsidR="00C6745E" w:rsidRDefault="00C6745E" w:rsidP="005D7D8E"/>
    <w:p w14:paraId="55BEACB5" w14:textId="77777777" w:rsidR="005D7D8E" w:rsidRPr="009A1E20" w:rsidRDefault="005D7D8E" w:rsidP="005D7D8E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0EF48FAC" w14:textId="77777777" w:rsidR="005D7D8E" w:rsidRPr="009A1E20" w:rsidRDefault="005D7D8E" w:rsidP="005D7D8E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57386CE2" w14:textId="42B0F8EF" w:rsidR="005D7D8E" w:rsidRPr="009A1E20" w:rsidRDefault="005D7D8E" w:rsidP="005D7D8E">
      <w:r w:rsidRPr="009A1E20">
        <w:t xml:space="preserve">model </w:t>
      </w:r>
      <w:r w:rsidR="009A1E20" w:rsidRPr="009A1E20">
        <w:t>insulin</w:t>
      </w:r>
      <w:r w:rsidRPr="009A1E20">
        <w:t>=period treat period*treat</w:t>
      </w:r>
      <w:r w:rsidR="009A1E20" w:rsidRPr="009A1E20">
        <w:t xml:space="preserve"> </w:t>
      </w:r>
      <w:proofErr w:type="spellStart"/>
      <w:r w:rsidR="009A1E20" w:rsidRPr="009A1E20">
        <w:t>insulin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2AB60B2C" w14:textId="77777777" w:rsidR="005D7D8E" w:rsidRPr="009A1E20" w:rsidRDefault="005D7D8E" w:rsidP="005D7D8E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24D74E22" w14:textId="77777777" w:rsidR="005D7D8E" w:rsidRPr="009A1E20" w:rsidRDefault="005D7D8E" w:rsidP="005D7D8E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45B33D3E" w14:textId="5BE9FE70" w:rsidR="00A1539F" w:rsidRPr="009A1E20" w:rsidRDefault="00A1539F" w:rsidP="005D7D8E">
      <w:proofErr w:type="spellStart"/>
      <w:r w:rsidRPr="009A1E20">
        <w:t>lsmestimate</w:t>
      </w:r>
      <w:proofErr w:type="spellEnd"/>
      <w:r w:rsidRPr="009A1E20">
        <w:t xml:space="preserve"> treat "</w:t>
      </w:r>
      <w:r w:rsidR="0063545E" w:rsidRPr="009A1E20">
        <w:t xml:space="preserve"> Breakfast versus Fasted </w:t>
      </w:r>
      <w:r w:rsidRPr="009A1E20">
        <w:t>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C5B662B" w14:textId="6BA5762B" w:rsidR="005D7D8E" w:rsidRPr="009A1E20" w:rsidRDefault="005D7D8E" w:rsidP="005D7D8E">
      <w:proofErr w:type="gramStart"/>
      <w:r w:rsidRPr="009A1E20">
        <w:t>run;</w:t>
      </w:r>
      <w:proofErr w:type="gramEnd"/>
    </w:p>
    <w:p w14:paraId="496B39FD" w14:textId="77777777" w:rsidR="005D7D8E" w:rsidRDefault="005D7D8E" w:rsidP="005D7D8E"/>
    <w:p w14:paraId="319C8BDB" w14:textId="456CDBA4" w:rsidR="005D7D8E" w:rsidRPr="005D7D8E" w:rsidRDefault="005D7D8E" w:rsidP="005D7D8E">
      <w:pPr>
        <w:rPr>
          <w:b/>
          <w:bCs/>
        </w:rPr>
      </w:pPr>
      <w:r w:rsidRPr="005D7D8E">
        <w:rPr>
          <w:b/>
          <w:bCs/>
        </w:rPr>
        <w:t xml:space="preserve">#### </w:t>
      </w:r>
      <w:r w:rsidR="009A1E20">
        <w:rPr>
          <w:b/>
          <w:bCs/>
        </w:rPr>
        <w:t>lactate</w:t>
      </w:r>
      <w:r w:rsidRPr="005D7D8E">
        <w:rPr>
          <w:b/>
          <w:bCs/>
        </w:rPr>
        <w:t xml:space="preserve"> #### </w:t>
      </w:r>
    </w:p>
    <w:p w14:paraId="5DAE2E71" w14:textId="77777777" w:rsidR="005D7D8E" w:rsidRDefault="005D7D8E" w:rsidP="005D7D8E"/>
    <w:p w14:paraId="7E3895BD" w14:textId="77777777" w:rsidR="005D7D8E" w:rsidRPr="009A1E20" w:rsidRDefault="005D7D8E" w:rsidP="005D7D8E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5BD57B0E" w14:textId="77777777" w:rsidR="005D7D8E" w:rsidRPr="009A1E20" w:rsidRDefault="005D7D8E" w:rsidP="005D7D8E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27DEAA9E" w14:textId="1A4AC477" w:rsidR="005D7D8E" w:rsidRPr="009A1E20" w:rsidRDefault="005D7D8E" w:rsidP="005D7D8E">
      <w:r w:rsidRPr="009A1E20">
        <w:t xml:space="preserve">model </w:t>
      </w:r>
      <w:r w:rsidR="009A1E20" w:rsidRPr="009A1E20">
        <w:t>lactate</w:t>
      </w:r>
      <w:r w:rsidRPr="009A1E20">
        <w:t>=period treat period*treat</w:t>
      </w:r>
      <w:r w:rsidR="009A1E20" w:rsidRPr="009A1E20">
        <w:t xml:space="preserve"> </w:t>
      </w:r>
      <w:proofErr w:type="spellStart"/>
      <w:r w:rsidR="009A1E20" w:rsidRPr="009A1E20">
        <w:t>lactate</w:t>
      </w:r>
      <w:r w:rsidR="009A1E20">
        <w:t>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244443C5" w14:textId="77777777" w:rsidR="005D7D8E" w:rsidRPr="009A1E20" w:rsidRDefault="005D7D8E" w:rsidP="005D7D8E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69E8A445" w14:textId="77777777" w:rsidR="005D7D8E" w:rsidRPr="009A1E20" w:rsidRDefault="005D7D8E" w:rsidP="005D7D8E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4AF5D5EA" w14:textId="7340CB29" w:rsidR="00A1539F" w:rsidRPr="009A1E20" w:rsidRDefault="00A1539F" w:rsidP="005D7D8E">
      <w:proofErr w:type="spellStart"/>
      <w:r w:rsidRPr="009A1E20">
        <w:t>lsmestimate</w:t>
      </w:r>
      <w:proofErr w:type="spellEnd"/>
      <w:r w:rsidRPr="009A1E20">
        <w:t xml:space="preserve"> treat "</w:t>
      </w:r>
      <w:r w:rsidR="0063545E" w:rsidRPr="009A1E20">
        <w:t xml:space="preserve"> Breakfast versus Fasted</w:t>
      </w:r>
      <w:r w:rsidRPr="009A1E20">
        <w:t>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D3E72FE" w14:textId="70320BA6" w:rsidR="005D7D8E" w:rsidRPr="009A1E20" w:rsidRDefault="005D7D8E" w:rsidP="005D7D8E">
      <w:proofErr w:type="gramStart"/>
      <w:r w:rsidRPr="009A1E20">
        <w:t>run;</w:t>
      </w:r>
      <w:proofErr w:type="gramEnd"/>
    </w:p>
    <w:p w14:paraId="664502D8" w14:textId="77777777" w:rsidR="00C6745E" w:rsidRDefault="00C6745E" w:rsidP="005D7D8E"/>
    <w:p w14:paraId="7166E55D" w14:textId="2C9E62D7" w:rsidR="00C6745E" w:rsidRPr="00C6745E" w:rsidRDefault="00C6745E" w:rsidP="005D7D8E">
      <w:pPr>
        <w:rPr>
          <w:b/>
          <w:bCs/>
        </w:rPr>
      </w:pPr>
      <w:r w:rsidRPr="005D7D8E">
        <w:rPr>
          <w:b/>
          <w:bCs/>
        </w:rPr>
        <w:t xml:space="preserve">#### </w:t>
      </w:r>
      <w:proofErr w:type="spellStart"/>
      <w:r w:rsidR="009A1E20">
        <w:rPr>
          <w:b/>
          <w:bCs/>
        </w:rPr>
        <w:t>nefa</w:t>
      </w:r>
      <w:proofErr w:type="spellEnd"/>
      <w:r w:rsidRPr="005D7D8E">
        <w:rPr>
          <w:b/>
          <w:bCs/>
        </w:rPr>
        <w:t xml:space="preserve"> #### </w:t>
      </w:r>
    </w:p>
    <w:p w14:paraId="4FCE3A90" w14:textId="77777777" w:rsidR="005D7D8E" w:rsidRDefault="005D7D8E" w:rsidP="005D7D8E"/>
    <w:p w14:paraId="35A97A4F" w14:textId="77777777" w:rsidR="005D7D8E" w:rsidRPr="009A1E20" w:rsidRDefault="005D7D8E" w:rsidP="005D7D8E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41C5F3ED" w14:textId="77777777" w:rsidR="005D7D8E" w:rsidRPr="009A1E20" w:rsidRDefault="005D7D8E" w:rsidP="005D7D8E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622BB305" w14:textId="06174FF6" w:rsidR="005D7D8E" w:rsidRPr="009A1E20" w:rsidRDefault="005D7D8E" w:rsidP="005D7D8E">
      <w:r w:rsidRPr="009A1E20">
        <w:t xml:space="preserve">model </w:t>
      </w:r>
      <w:proofErr w:type="spellStart"/>
      <w:r w:rsidR="009A1E20" w:rsidRPr="009A1E20">
        <w:t>nefa</w:t>
      </w:r>
      <w:proofErr w:type="spellEnd"/>
      <w:r w:rsidRPr="009A1E20">
        <w:t>=period treat period*treat</w:t>
      </w:r>
      <w:r w:rsidR="009A1E20" w:rsidRPr="009A1E20">
        <w:t xml:space="preserve"> </w:t>
      </w:r>
      <w:proofErr w:type="spellStart"/>
      <w:r w:rsidR="009A1E20" w:rsidRPr="009A1E20">
        <w:t>nefa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417FC48C" w14:textId="77777777" w:rsidR="005D7D8E" w:rsidRPr="009A1E20" w:rsidRDefault="005D7D8E" w:rsidP="005D7D8E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5DA400C1" w14:textId="77777777" w:rsidR="005D7D8E" w:rsidRPr="009A1E20" w:rsidRDefault="005D7D8E" w:rsidP="005D7D8E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12FABBB4" w14:textId="061019DF" w:rsidR="00A1539F" w:rsidRPr="009A1E20" w:rsidRDefault="00A1539F" w:rsidP="005D7D8E">
      <w:proofErr w:type="spellStart"/>
      <w:r w:rsidRPr="009A1E20">
        <w:t>lsmestimate</w:t>
      </w:r>
      <w:proofErr w:type="spellEnd"/>
      <w:r w:rsidRPr="009A1E20">
        <w:t xml:space="preserve"> treat "</w:t>
      </w:r>
      <w:r w:rsidR="0063545E" w:rsidRPr="009A1E20">
        <w:t xml:space="preserve"> Breakfast versus Fasted </w:t>
      </w:r>
      <w:r w:rsidRPr="009A1E20">
        <w:t>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4970B002" w14:textId="541DB6CD" w:rsidR="005D7D8E" w:rsidRDefault="005D7D8E" w:rsidP="005D7D8E">
      <w:proofErr w:type="gramStart"/>
      <w:r w:rsidRPr="009A1E20">
        <w:t>run;</w:t>
      </w:r>
      <w:proofErr w:type="gramEnd"/>
    </w:p>
    <w:p w14:paraId="00C842C1" w14:textId="77777777" w:rsidR="00873214" w:rsidRDefault="00873214" w:rsidP="005D7D8E"/>
    <w:p w14:paraId="589EA0E0" w14:textId="77777777" w:rsidR="00873214" w:rsidRDefault="00873214" w:rsidP="005D7D8E"/>
    <w:p w14:paraId="717807FE" w14:textId="77777777" w:rsidR="00873214" w:rsidRDefault="00873214" w:rsidP="005D7D8E"/>
    <w:p w14:paraId="7A021C47" w14:textId="77777777" w:rsidR="00873214" w:rsidRDefault="00873214" w:rsidP="005D7D8E"/>
    <w:p w14:paraId="52AD3D1F" w14:textId="0EB83C9C" w:rsidR="00873214" w:rsidRPr="00C6745E" w:rsidRDefault="00873214" w:rsidP="00873214">
      <w:pPr>
        <w:rPr>
          <w:b/>
          <w:bCs/>
        </w:rPr>
      </w:pPr>
      <w:r w:rsidRPr="005D7D8E">
        <w:rPr>
          <w:b/>
          <w:bCs/>
        </w:rPr>
        <w:lastRenderedPageBreak/>
        <w:t xml:space="preserve">#### </w:t>
      </w:r>
      <w:r>
        <w:rPr>
          <w:b/>
          <w:bCs/>
        </w:rPr>
        <w:t>energy expenditure</w:t>
      </w:r>
      <w:r w:rsidRPr="005D7D8E">
        <w:rPr>
          <w:b/>
          <w:bCs/>
        </w:rPr>
        <w:t xml:space="preserve"> #### </w:t>
      </w:r>
    </w:p>
    <w:p w14:paraId="5B0EA926" w14:textId="77777777" w:rsidR="00873214" w:rsidRDefault="00873214" w:rsidP="00873214"/>
    <w:p w14:paraId="5C7BFD4E" w14:textId="77777777" w:rsidR="00873214" w:rsidRPr="009A1E20" w:rsidRDefault="00873214" w:rsidP="00873214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1BB185C2" w14:textId="77777777" w:rsidR="00873214" w:rsidRPr="009A1E20" w:rsidRDefault="00873214" w:rsidP="00873214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046536F3" w14:textId="24998BD5" w:rsidR="00873214" w:rsidRPr="009A1E20" w:rsidRDefault="00873214" w:rsidP="00873214">
      <w:r w:rsidRPr="009A1E20">
        <w:t xml:space="preserve">model </w:t>
      </w:r>
      <w:proofErr w:type="spellStart"/>
      <w:r w:rsidRPr="00873214">
        <w:t>energyexp</w:t>
      </w:r>
      <w:proofErr w:type="spellEnd"/>
      <w:r w:rsidRPr="009A1E20">
        <w:t>=period treat period*treat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39F9C917" w14:textId="77777777" w:rsidR="00873214" w:rsidRPr="009A1E20" w:rsidRDefault="00873214" w:rsidP="00873214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3EA455C4" w14:textId="77777777" w:rsidR="00873214" w:rsidRPr="009A1E20" w:rsidRDefault="00873214" w:rsidP="00873214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417B14F2" w14:textId="77777777" w:rsidR="00873214" w:rsidRPr="009A1E20" w:rsidRDefault="00873214" w:rsidP="00873214">
      <w:proofErr w:type="spellStart"/>
      <w:r w:rsidRPr="009A1E20">
        <w:t>lsmestimate</w:t>
      </w:r>
      <w:proofErr w:type="spellEnd"/>
      <w:r w:rsidRPr="009A1E20">
        <w:t xml:space="preserve"> treat " Breakfast versus Fasted 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9DF7277" w14:textId="77777777" w:rsidR="00873214" w:rsidRPr="009A1E20" w:rsidRDefault="00873214" w:rsidP="00873214">
      <w:proofErr w:type="gramStart"/>
      <w:r w:rsidRPr="009A1E20">
        <w:t>run;</w:t>
      </w:r>
      <w:proofErr w:type="gramEnd"/>
    </w:p>
    <w:p w14:paraId="31A2EEBB" w14:textId="77777777" w:rsidR="00873214" w:rsidRDefault="00873214" w:rsidP="005D7D8E"/>
    <w:p w14:paraId="16AB9A1D" w14:textId="178F0A8E" w:rsidR="00873214" w:rsidRPr="00C6745E" w:rsidRDefault="00873214" w:rsidP="00873214">
      <w:pPr>
        <w:rPr>
          <w:b/>
          <w:bCs/>
        </w:rPr>
      </w:pPr>
      <w:r w:rsidRPr="005D7D8E">
        <w:rPr>
          <w:b/>
          <w:bCs/>
        </w:rPr>
        <w:t xml:space="preserve">#### </w:t>
      </w:r>
      <w:r>
        <w:rPr>
          <w:b/>
          <w:bCs/>
        </w:rPr>
        <w:t>fat oxidation</w:t>
      </w:r>
      <w:r w:rsidRPr="005D7D8E">
        <w:rPr>
          <w:b/>
          <w:bCs/>
        </w:rPr>
        <w:t xml:space="preserve"> #### </w:t>
      </w:r>
    </w:p>
    <w:p w14:paraId="50440BF2" w14:textId="77777777" w:rsidR="00873214" w:rsidRDefault="00873214" w:rsidP="00873214"/>
    <w:p w14:paraId="5D8B32B5" w14:textId="77777777" w:rsidR="00873214" w:rsidRPr="009A1E20" w:rsidRDefault="00873214" w:rsidP="00873214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402523E5" w14:textId="77777777" w:rsidR="00873214" w:rsidRPr="009A1E20" w:rsidRDefault="00873214" w:rsidP="00873214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6BDECF5F" w14:textId="7826A4DC" w:rsidR="00873214" w:rsidRPr="009A1E20" w:rsidRDefault="00873214" w:rsidP="00873214">
      <w:r w:rsidRPr="009A1E20">
        <w:t xml:space="preserve">model </w:t>
      </w:r>
      <w:proofErr w:type="spellStart"/>
      <w:r w:rsidRPr="009A1E20">
        <w:t>fa</w:t>
      </w:r>
      <w:r>
        <w:t>tox</w:t>
      </w:r>
      <w:proofErr w:type="spellEnd"/>
      <w:r w:rsidRPr="009A1E20">
        <w:t>=period treat period*treat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5DC65EC7" w14:textId="77777777" w:rsidR="00873214" w:rsidRPr="009A1E20" w:rsidRDefault="00873214" w:rsidP="00873214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1E2EEE75" w14:textId="77777777" w:rsidR="00873214" w:rsidRPr="009A1E20" w:rsidRDefault="00873214" w:rsidP="00873214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097EC324" w14:textId="77777777" w:rsidR="00873214" w:rsidRPr="009A1E20" w:rsidRDefault="00873214" w:rsidP="00873214">
      <w:proofErr w:type="spellStart"/>
      <w:r w:rsidRPr="009A1E20">
        <w:t>lsmestimate</w:t>
      </w:r>
      <w:proofErr w:type="spellEnd"/>
      <w:r w:rsidRPr="009A1E20">
        <w:t xml:space="preserve"> treat " Breakfast versus Fasted 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5F10FE3D" w14:textId="77777777" w:rsidR="00873214" w:rsidRPr="009A1E20" w:rsidRDefault="00873214" w:rsidP="00873214">
      <w:proofErr w:type="gramStart"/>
      <w:r w:rsidRPr="009A1E20">
        <w:t>run;</w:t>
      </w:r>
      <w:proofErr w:type="gramEnd"/>
    </w:p>
    <w:p w14:paraId="228F47D9" w14:textId="77777777" w:rsidR="00873214" w:rsidRDefault="00873214" w:rsidP="005D7D8E"/>
    <w:p w14:paraId="29F652E9" w14:textId="4EC40CA4" w:rsidR="00873214" w:rsidRPr="00C6745E" w:rsidRDefault="00873214" w:rsidP="00873214">
      <w:pPr>
        <w:rPr>
          <w:b/>
          <w:bCs/>
        </w:rPr>
      </w:pPr>
      <w:r w:rsidRPr="005D7D8E">
        <w:rPr>
          <w:b/>
          <w:bCs/>
        </w:rPr>
        <w:t xml:space="preserve">#### </w:t>
      </w:r>
      <w:r>
        <w:rPr>
          <w:b/>
          <w:bCs/>
        </w:rPr>
        <w:t>carbohydrate oxidation</w:t>
      </w:r>
      <w:r w:rsidRPr="005D7D8E">
        <w:rPr>
          <w:b/>
          <w:bCs/>
        </w:rPr>
        <w:t xml:space="preserve"> #### </w:t>
      </w:r>
    </w:p>
    <w:p w14:paraId="69D78BEF" w14:textId="77777777" w:rsidR="00873214" w:rsidRDefault="00873214" w:rsidP="00873214"/>
    <w:p w14:paraId="0D20411F" w14:textId="77777777" w:rsidR="00873214" w:rsidRPr="009A1E20" w:rsidRDefault="00873214" w:rsidP="00873214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296EE7F4" w14:textId="77777777" w:rsidR="00873214" w:rsidRPr="009A1E20" w:rsidRDefault="00873214" w:rsidP="00873214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1EC53D21" w14:textId="7EF22226" w:rsidR="00873214" w:rsidRPr="009A1E20" w:rsidRDefault="00873214" w:rsidP="00873214">
      <w:r w:rsidRPr="009A1E20">
        <w:t xml:space="preserve">model </w:t>
      </w:r>
      <w:proofErr w:type="spellStart"/>
      <w:r>
        <w:t>chox</w:t>
      </w:r>
      <w:proofErr w:type="spellEnd"/>
      <w:r w:rsidRPr="009A1E20">
        <w:t>=period treat period*treat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solution; </w:t>
      </w:r>
    </w:p>
    <w:p w14:paraId="0FC6EB64" w14:textId="77777777" w:rsidR="00873214" w:rsidRPr="009A1E20" w:rsidRDefault="00873214" w:rsidP="00873214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5D410AFB" w14:textId="77777777" w:rsidR="00873214" w:rsidRPr="009A1E20" w:rsidRDefault="00873214" w:rsidP="00873214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34F2D1B" w14:textId="77777777" w:rsidR="00873214" w:rsidRPr="009A1E20" w:rsidRDefault="00873214" w:rsidP="00873214">
      <w:proofErr w:type="spellStart"/>
      <w:r w:rsidRPr="009A1E20">
        <w:t>lsmestimate</w:t>
      </w:r>
      <w:proofErr w:type="spellEnd"/>
      <w:r w:rsidRPr="009A1E20">
        <w:t xml:space="preserve"> treat " Breakfast versus Fasted 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F822A32" w14:textId="77777777" w:rsidR="00873214" w:rsidRPr="009A1E20" w:rsidRDefault="00873214" w:rsidP="00873214">
      <w:proofErr w:type="gramStart"/>
      <w:r w:rsidRPr="009A1E20">
        <w:t>run;</w:t>
      </w:r>
      <w:proofErr w:type="gramEnd"/>
    </w:p>
    <w:p w14:paraId="64B90806" w14:textId="77777777" w:rsidR="00873214" w:rsidRDefault="00873214" w:rsidP="005D7D8E"/>
    <w:p w14:paraId="26C35F8D" w14:textId="77777777" w:rsidR="00873214" w:rsidRPr="009A1E20" w:rsidRDefault="00873214" w:rsidP="005D7D8E"/>
    <w:p w14:paraId="3DA4E6C4" w14:textId="77777777" w:rsidR="005D7D8E" w:rsidRDefault="005D7D8E" w:rsidP="005D7D8E"/>
    <w:p w14:paraId="0AB12ABD" w14:textId="77777777" w:rsidR="00C16518" w:rsidRDefault="00C16518" w:rsidP="005D7D8E"/>
    <w:p w14:paraId="1A3AD2E3" w14:textId="77777777" w:rsidR="00C16518" w:rsidRDefault="00C16518" w:rsidP="005D7D8E"/>
    <w:p w14:paraId="1C9AD717" w14:textId="77777777" w:rsidR="00C16518" w:rsidRDefault="00C16518" w:rsidP="005D7D8E"/>
    <w:p w14:paraId="04E73C47" w14:textId="77777777" w:rsidR="00C16518" w:rsidRDefault="00C16518" w:rsidP="005D7D8E"/>
    <w:p w14:paraId="404FC8FA" w14:textId="77777777" w:rsidR="00C16518" w:rsidRDefault="00C16518" w:rsidP="005D7D8E"/>
    <w:p w14:paraId="1211F7A3" w14:textId="77777777" w:rsidR="00C16518" w:rsidRDefault="00C16518" w:rsidP="005D7D8E"/>
    <w:p w14:paraId="3997476B" w14:textId="77777777" w:rsidR="00C16518" w:rsidRDefault="00C16518" w:rsidP="005D7D8E"/>
    <w:p w14:paraId="1D1C3F89" w14:textId="77777777" w:rsidR="00C16518" w:rsidRDefault="00C16518" w:rsidP="005D7D8E"/>
    <w:p w14:paraId="1CF4190B" w14:textId="77777777" w:rsidR="00C16518" w:rsidRDefault="00C16518" w:rsidP="005D7D8E"/>
    <w:p w14:paraId="2A37A32A" w14:textId="77777777" w:rsidR="00C16518" w:rsidRDefault="00C16518" w:rsidP="005D7D8E"/>
    <w:p w14:paraId="1C55961B" w14:textId="77777777" w:rsidR="00C16518" w:rsidRDefault="00C16518" w:rsidP="005D7D8E"/>
    <w:p w14:paraId="45B72859" w14:textId="77777777" w:rsidR="00C16518" w:rsidRDefault="00C16518" w:rsidP="005D7D8E"/>
    <w:p w14:paraId="76CD3869" w14:textId="0F4273C0" w:rsidR="00C16518" w:rsidRPr="005D7D8E" w:rsidRDefault="00C16518" w:rsidP="00C16518">
      <w:pPr>
        <w:rPr>
          <w:b/>
          <w:bCs/>
        </w:rPr>
      </w:pPr>
      <w:r w:rsidRPr="005D7D8E">
        <w:rPr>
          <w:b/>
          <w:bCs/>
        </w:rPr>
        <w:lastRenderedPageBreak/>
        <w:t xml:space="preserve">#### </w:t>
      </w:r>
      <w:r>
        <w:rPr>
          <w:b/>
          <w:bCs/>
        </w:rPr>
        <w:t>hunger</w:t>
      </w:r>
      <w:r w:rsidRPr="005D7D8E">
        <w:rPr>
          <w:b/>
          <w:bCs/>
        </w:rPr>
        <w:t xml:space="preserve"> #### </w:t>
      </w:r>
    </w:p>
    <w:p w14:paraId="39FA0D87" w14:textId="77777777" w:rsidR="00C16518" w:rsidRDefault="00C16518" w:rsidP="00C16518"/>
    <w:p w14:paraId="48E5D7C6" w14:textId="77777777" w:rsidR="00C16518" w:rsidRPr="009A1E20" w:rsidRDefault="00C16518" w:rsidP="00C16518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349397B4" w14:textId="77777777" w:rsidR="00C16518" w:rsidRPr="009A1E20" w:rsidRDefault="00C16518" w:rsidP="00C16518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1D2FA6E4" w14:textId="561D9CDF" w:rsidR="00C16518" w:rsidRPr="009A1E20" w:rsidRDefault="00C16518" w:rsidP="00C16518">
      <w:r w:rsidRPr="009A1E20">
        <w:t xml:space="preserve">model </w:t>
      </w:r>
      <w:r w:rsidRPr="00C16518">
        <w:t>hunger</w:t>
      </w:r>
      <w:r w:rsidRPr="00C16518">
        <w:t xml:space="preserve"> </w:t>
      </w:r>
      <w:r w:rsidRPr="009A1E20">
        <w:t>=period treat period*treat</w:t>
      </w:r>
      <w:r>
        <w:t xml:space="preserve"> </w:t>
      </w:r>
      <w:proofErr w:type="spellStart"/>
      <w:r w:rsidRPr="00C16518">
        <w:t>hunger</w:t>
      </w:r>
      <w:r>
        <w:t>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48222BC7" w14:textId="77777777" w:rsidR="00C16518" w:rsidRPr="009A1E20" w:rsidRDefault="00C16518" w:rsidP="00C16518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61F65EE9" w14:textId="77777777" w:rsidR="00C16518" w:rsidRPr="009A1E20" w:rsidRDefault="00C16518" w:rsidP="00C16518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43A406E2" w14:textId="77777777" w:rsidR="00C16518" w:rsidRPr="009A1E20" w:rsidRDefault="00C16518" w:rsidP="00C16518">
      <w:proofErr w:type="spellStart"/>
      <w:r w:rsidRPr="009A1E20">
        <w:t>lsmestimate</w:t>
      </w:r>
      <w:proofErr w:type="spellEnd"/>
      <w:r w:rsidRPr="009A1E20">
        <w:t xml:space="preserve"> treat "Breakfast versus Fasted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06A8D7B5" w14:textId="77777777" w:rsidR="00C16518" w:rsidRPr="009A1E20" w:rsidRDefault="00C16518" w:rsidP="00C16518">
      <w:proofErr w:type="gramStart"/>
      <w:r w:rsidRPr="009A1E20">
        <w:t>run;</w:t>
      </w:r>
      <w:proofErr w:type="gramEnd"/>
    </w:p>
    <w:p w14:paraId="21E55A7D" w14:textId="77777777" w:rsidR="00C16518" w:rsidRDefault="00C16518" w:rsidP="005D7D8E"/>
    <w:p w14:paraId="4A1D7AC8" w14:textId="19501557" w:rsidR="00C16518" w:rsidRPr="005D7D8E" w:rsidRDefault="00C16518" w:rsidP="00C16518">
      <w:pPr>
        <w:rPr>
          <w:b/>
          <w:bCs/>
        </w:rPr>
      </w:pPr>
      <w:r w:rsidRPr="005D7D8E">
        <w:rPr>
          <w:b/>
          <w:bCs/>
        </w:rPr>
        <w:t xml:space="preserve">#### </w:t>
      </w:r>
      <w:r>
        <w:rPr>
          <w:b/>
          <w:bCs/>
        </w:rPr>
        <w:t>fullness</w:t>
      </w:r>
      <w:r w:rsidRPr="005D7D8E">
        <w:rPr>
          <w:b/>
          <w:bCs/>
        </w:rPr>
        <w:t xml:space="preserve"> #### </w:t>
      </w:r>
    </w:p>
    <w:p w14:paraId="67FC2757" w14:textId="77777777" w:rsidR="00C16518" w:rsidRDefault="00C16518" w:rsidP="00C16518"/>
    <w:p w14:paraId="4F7E28E5" w14:textId="77777777" w:rsidR="00C16518" w:rsidRPr="009A1E20" w:rsidRDefault="00C16518" w:rsidP="00C16518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35F3AF6F" w14:textId="77777777" w:rsidR="00C16518" w:rsidRPr="009A1E20" w:rsidRDefault="00C16518" w:rsidP="00C16518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609E11C9" w14:textId="7D3A8408" w:rsidR="00C16518" w:rsidRPr="009A1E20" w:rsidRDefault="00C16518" w:rsidP="00C16518">
      <w:r w:rsidRPr="009A1E20">
        <w:t xml:space="preserve">model </w:t>
      </w:r>
      <w:r w:rsidRPr="00C16518">
        <w:t>fullness</w:t>
      </w:r>
      <w:r w:rsidRPr="009A1E20">
        <w:t>=period treat period*treat</w:t>
      </w:r>
      <w:r>
        <w:t xml:space="preserve"> </w:t>
      </w:r>
      <w:proofErr w:type="spellStart"/>
      <w:r w:rsidRPr="00C16518">
        <w:t>fullness</w:t>
      </w:r>
      <w:r>
        <w:t>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2B1D2B68" w14:textId="77777777" w:rsidR="00C16518" w:rsidRPr="009A1E20" w:rsidRDefault="00C16518" w:rsidP="00C16518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1916F107" w14:textId="77777777" w:rsidR="00C16518" w:rsidRPr="009A1E20" w:rsidRDefault="00C16518" w:rsidP="00C16518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0294E85" w14:textId="77777777" w:rsidR="00C16518" w:rsidRPr="009A1E20" w:rsidRDefault="00C16518" w:rsidP="00C16518">
      <w:proofErr w:type="spellStart"/>
      <w:r w:rsidRPr="009A1E20">
        <w:t>lsmestimate</w:t>
      </w:r>
      <w:proofErr w:type="spellEnd"/>
      <w:r w:rsidRPr="009A1E20">
        <w:t xml:space="preserve"> treat "Breakfast versus Fasted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6BB607E6" w14:textId="77777777" w:rsidR="00C16518" w:rsidRPr="009A1E20" w:rsidRDefault="00C16518" w:rsidP="00C16518">
      <w:proofErr w:type="gramStart"/>
      <w:r w:rsidRPr="009A1E20">
        <w:t>run;</w:t>
      </w:r>
      <w:proofErr w:type="gramEnd"/>
    </w:p>
    <w:p w14:paraId="2DC06CDF" w14:textId="77777777" w:rsidR="00C16518" w:rsidRDefault="00C16518" w:rsidP="005D7D8E"/>
    <w:p w14:paraId="1FBCE608" w14:textId="3B5D4C67" w:rsidR="00C16518" w:rsidRPr="005D7D8E" w:rsidRDefault="00C16518" w:rsidP="00C16518">
      <w:pPr>
        <w:rPr>
          <w:b/>
          <w:bCs/>
        </w:rPr>
      </w:pPr>
      <w:r w:rsidRPr="005D7D8E">
        <w:rPr>
          <w:b/>
          <w:bCs/>
        </w:rPr>
        <w:t xml:space="preserve">#### </w:t>
      </w:r>
      <w:r>
        <w:rPr>
          <w:b/>
          <w:bCs/>
        </w:rPr>
        <w:t>satisfaction</w:t>
      </w:r>
      <w:r w:rsidRPr="005D7D8E">
        <w:rPr>
          <w:b/>
          <w:bCs/>
        </w:rPr>
        <w:t xml:space="preserve"> #### </w:t>
      </w:r>
    </w:p>
    <w:p w14:paraId="2CD192A8" w14:textId="77777777" w:rsidR="00C16518" w:rsidRDefault="00C16518" w:rsidP="00C16518"/>
    <w:p w14:paraId="7EF3F106" w14:textId="77777777" w:rsidR="00C16518" w:rsidRPr="009A1E20" w:rsidRDefault="00C16518" w:rsidP="00C16518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6F7263A5" w14:textId="77777777" w:rsidR="00C16518" w:rsidRPr="009A1E20" w:rsidRDefault="00C16518" w:rsidP="00C16518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1265A383" w14:textId="3C6546A1" w:rsidR="00C16518" w:rsidRPr="009A1E20" w:rsidRDefault="00C16518" w:rsidP="00C16518">
      <w:r w:rsidRPr="009A1E20">
        <w:t xml:space="preserve">model </w:t>
      </w:r>
      <w:r w:rsidRPr="00C16518">
        <w:t>satisfaction</w:t>
      </w:r>
      <w:r w:rsidRPr="009A1E20">
        <w:t>=period treat period*treat</w:t>
      </w:r>
      <w:r>
        <w:t xml:space="preserve"> </w:t>
      </w:r>
      <w:proofErr w:type="spellStart"/>
      <w:r w:rsidRPr="00C16518">
        <w:t>satisfaction</w:t>
      </w:r>
      <w:r>
        <w:t>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</w:t>
      </w:r>
      <w:proofErr w:type="gramStart"/>
      <w:r w:rsidRPr="009A1E20">
        <w:t>solution;</w:t>
      </w:r>
      <w:proofErr w:type="gramEnd"/>
      <w:r w:rsidRPr="009A1E20">
        <w:t xml:space="preserve"> </w:t>
      </w:r>
    </w:p>
    <w:p w14:paraId="603E81B9" w14:textId="77777777" w:rsidR="00C16518" w:rsidRPr="009A1E20" w:rsidRDefault="00C16518" w:rsidP="00C16518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59038BB2" w14:textId="77777777" w:rsidR="00C16518" w:rsidRPr="009A1E20" w:rsidRDefault="00C16518" w:rsidP="00C16518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7812FE4F" w14:textId="77777777" w:rsidR="00C16518" w:rsidRPr="009A1E20" w:rsidRDefault="00C16518" w:rsidP="00C16518">
      <w:proofErr w:type="spellStart"/>
      <w:r w:rsidRPr="009A1E20">
        <w:t>lsmestimate</w:t>
      </w:r>
      <w:proofErr w:type="spellEnd"/>
      <w:r w:rsidRPr="009A1E20">
        <w:t xml:space="preserve"> treat "Breakfast versus Fasted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0BB303F4" w14:textId="77777777" w:rsidR="00C16518" w:rsidRPr="009A1E20" w:rsidRDefault="00C16518" w:rsidP="00C16518">
      <w:proofErr w:type="gramStart"/>
      <w:r w:rsidRPr="009A1E20">
        <w:t>run;</w:t>
      </w:r>
      <w:proofErr w:type="gramEnd"/>
    </w:p>
    <w:p w14:paraId="343CE8D4" w14:textId="77777777" w:rsidR="00C16518" w:rsidRDefault="00C16518" w:rsidP="005D7D8E"/>
    <w:p w14:paraId="37EEC486" w14:textId="4207C960" w:rsidR="00C16518" w:rsidRPr="005D7D8E" w:rsidRDefault="00C16518" w:rsidP="00C16518">
      <w:pPr>
        <w:rPr>
          <w:b/>
          <w:bCs/>
        </w:rPr>
      </w:pPr>
      <w:r w:rsidRPr="005D7D8E">
        <w:rPr>
          <w:b/>
          <w:bCs/>
        </w:rPr>
        <w:t xml:space="preserve">#### </w:t>
      </w:r>
      <w:r>
        <w:rPr>
          <w:b/>
          <w:bCs/>
        </w:rPr>
        <w:t>consumption</w:t>
      </w:r>
      <w:r w:rsidRPr="005D7D8E">
        <w:rPr>
          <w:b/>
          <w:bCs/>
        </w:rPr>
        <w:t xml:space="preserve"> #### </w:t>
      </w:r>
    </w:p>
    <w:p w14:paraId="5DF6128F" w14:textId="77777777" w:rsidR="00C16518" w:rsidRDefault="00C16518" w:rsidP="00C16518"/>
    <w:p w14:paraId="4432D589" w14:textId="77777777" w:rsidR="00C16518" w:rsidRPr="009A1E20" w:rsidRDefault="00C16518" w:rsidP="00C16518">
      <w:r w:rsidRPr="009A1E20">
        <w:t xml:space="preserve">proc mixed data=data </w:t>
      </w:r>
      <w:proofErr w:type="spellStart"/>
      <w:r w:rsidRPr="009A1E20">
        <w:t>covtest</w:t>
      </w:r>
      <w:proofErr w:type="spellEnd"/>
      <w:r w:rsidRPr="009A1E20">
        <w:t xml:space="preserve"> </w:t>
      </w:r>
      <w:proofErr w:type="spellStart"/>
      <w:r w:rsidRPr="009A1E20">
        <w:t>ic</w:t>
      </w:r>
      <w:proofErr w:type="spellEnd"/>
      <w:r w:rsidRPr="009A1E20">
        <w:t xml:space="preserve"> cl alpha=0.05 </w:t>
      </w:r>
      <w:proofErr w:type="spellStart"/>
      <w:r w:rsidRPr="009A1E20">
        <w:t>nobound</w:t>
      </w:r>
      <w:proofErr w:type="spellEnd"/>
      <w:r w:rsidRPr="009A1E20">
        <w:t xml:space="preserve"> plots=</w:t>
      </w:r>
      <w:proofErr w:type="spellStart"/>
      <w:proofErr w:type="gramStart"/>
      <w:r w:rsidRPr="009A1E20">
        <w:t>residualpanel</w:t>
      </w:r>
      <w:proofErr w:type="spellEnd"/>
      <w:r w:rsidRPr="009A1E20">
        <w:t>;</w:t>
      </w:r>
      <w:proofErr w:type="gramEnd"/>
      <w:r w:rsidRPr="009A1E20">
        <w:t xml:space="preserve"> </w:t>
      </w:r>
    </w:p>
    <w:p w14:paraId="6D36BD96" w14:textId="77777777" w:rsidR="00C16518" w:rsidRPr="009A1E20" w:rsidRDefault="00C16518" w:rsidP="00C16518">
      <w:r w:rsidRPr="009A1E20">
        <w:t xml:space="preserve">class </w:t>
      </w:r>
      <w:proofErr w:type="gramStart"/>
      <w:r w:rsidRPr="009A1E20">
        <w:t>period</w:t>
      </w:r>
      <w:proofErr w:type="gramEnd"/>
      <w:r w:rsidRPr="009A1E20">
        <w:t xml:space="preserve"> treat subject;</w:t>
      </w:r>
    </w:p>
    <w:p w14:paraId="68141502" w14:textId="1A0D2617" w:rsidR="00C16518" w:rsidRPr="009A1E20" w:rsidRDefault="00C16518" w:rsidP="00C16518">
      <w:r w:rsidRPr="009A1E20">
        <w:t xml:space="preserve">model </w:t>
      </w:r>
      <w:r w:rsidRPr="00C16518">
        <w:t>consumption</w:t>
      </w:r>
      <w:r w:rsidRPr="009A1E20">
        <w:t>=period treat period*treat</w:t>
      </w:r>
      <w:r>
        <w:t xml:space="preserve"> </w:t>
      </w:r>
      <w:proofErr w:type="spellStart"/>
      <w:r w:rsidRPr="00C16518">
        <w:t>consumption</w:t>
      </w:r>
      <w:r>
        <w:t>B</w:t>
      </w:r>
      <w:proofErr w:type="spellEnd"/>
      <w:r w:rsidRPr="009A1E20">
        <w:t>/</w:t>
      </w:r>
      <w:proofErr w:type="spellStart"/>
      <w:r w:rsidRPr="009A1E20">
        <w:t>ddfm</w:t>
      </w:r>
      <w:proofErr w:type="spellEnd"/>
      <w:r w:rsidRPr="009A1E20">
        <w:t>=</w:t>
      </w:r>
      <w:proofErr w:type="spellStart"/>
      <w:r w:rsidRPr="009A1E20">
        <w:t>kr</w:t>
      </w:r>
      <w:proofErr w:type="spellEnd"/>
      <w:r w:rsidRPr="009A1E20">
        <w:t xml:space="preserve"> </w:t>
      </w:r>
      <w:proofErr w:type="spellStart"/>
      <w:r w:rsidRPr="009A1E20">
        <w:t>outp</w:t>
      </w:r>
      <w:proofErr w:type="spellEnd"/>
      <w:r w:rsidRPr="009A1E20">
        <w:t xml:space="preserve">=pred cl alpha=0.05 CL </w:t>
      </w:r>
      <w:proofErr w:type="spellStart"/>
      <w:r w:rsidRPr="009A1E20">
        <w:t>vciry</w:t>
      </w:r>
      <w:proofErr w:type="spellEnd"/>
      <w:r w:rsidRPr="009A1E20">
        <w:t xml:space="preserve"> residual solution; </w:t>
      </w:r>
    </w:p>
    <w:p w14:paraId="6576CEC2" w14:textId="77777777" w:rsidR="00C16518" w:rsidRPr="009A1E20" w:rsidRDefault="00C16518" w:rsidP="00C16518">
      <w:r w:rsidRPr="009A1E20">
        <w:t>random subject subject*</w:t>
      </w:r>
      <w:proofErr w:type="gramStart"/>
      <w:r w:rsidRPr="009A1E20">
        <w:t>XVART;</w:t>
      </w:r>
      <w:proofErr w:type="gramEnd"/>
      <w:r w:rsidRPr="009A1E20">
        <w:t xml:space="preserve"> </w:t>
      </w:r>
    </w:p>
    <w:p w14:paraId="19E6CAEF" w14:textId="77777777" w:rsidR="00C16518" w:rsidRPr="009A1E20" w:rsidRDefault="00C16518" w:rsidP="00C16518">
      <w:proofErr w:type="spellStart"/>
      <w:r w:rsidRPr="009A1E20">
        <w:t>lsmeans</w:t>
      </w:r>
      <w:proofErr w:type="spellEnd"/>
      <w:r w:rsidRPr="009A1E20">
        <w:t xml:space="preserve"> treat /diff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4604003A" w14:textId="77777777" w:rsidR="00C16518" w:rsidRPr="009A1E20" w:rsidRDefault="00C16518" w:rsidP="00C16518">
      <w:proofErr w:type="spellStart"/>
      <w:r w:rsidRPr="009A1E20">
        <w:t>lsmestimate</w:t>
      </w:r>
      <w:proofErr w:type="spellEnd"/>
      <w:r w:rsidRPr="009A1E20">
        <w:t xml:space="preserve"> treat "Breakfast versus Fasted" 1 -1 -1 1/ cl alpha=</w:t>
      </w:r>
      <w:proofErr w:type="gramStart"/>
      <w:r w:rsidRPr="009A1E20">
        <w:t>0.05;</w:t>
      </w:r>
      <w:proofErr w:type="gramEnd"/>
      <w:r w:rsidRPr="009A1E20">
        <w:t xml:space="preserve"> </w:t>
      </w:r>
    </w:p>
    <w:p w14:paraId="22897CE6" w14:textId="77777777" w:rsidR="00C16518" w:rsidRPr="009A1E20" w:rsidRDefault="00C16518" w:rsidP="00C16518">
      <w:proofErr w:type="gramStart"/>
      <w:r w:rsidRPr="009A1E20">
        <w:t>run;</w:t>
      </w:r>
      <w:proofErr w:type="gramEnd"/>
    </w:p>
    <w:p w14:paraId="6393CB65" w14:textId="77777777" w:rsidR="00C16518" w:rsidRDefault="00C16518" w:rsidP="005D7D8E"/>
    <w:p w14:paraId="7BE84540" w14:textId="77777777" w:rsidR="005D7D8E" w:rsidRDefault="005D7D8E" w:rsidP="005D7D8E"/>
    <w:p w14:paraId="59E37147" w14:textId="77777777" w:rsidR="001A0A15" w:rsidRDefault="001A0A15" w:rsidP="005D7D8E"/>
    <w:sectPr w:rsidR="001A0A15" w:rsidSect="004071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D8E"/>
    <w:rsid w:val="000151EF"/>
    <w:rsid w:val="00015E23"/>
    <w:rsid w:val="00025EC5"/>
    <w:rsid w:val="00030454"/>
    <w:rsid w:val="00040D51"/>
    <w:rsid w:val="00046958"/>
    <w:rsid w:val="00061F84"/>
    <w:rsid w:val="000667D3"/>
    <w:rsid w:val="00082107"/>
    <w:rsid w:val="00085817"/>
    <w:rsid w:val="00087327"/>
    <w:rsid w:val="000944C9"/>
    <w:rsid w:val="00095096"/>
    <w:rsid w:val="0009584F"/>
    <w:rsid w:val="00095D56"/>
    <w:rsid w:val="000A557E"/>
    <w:rsid w:val="000A5706"/>
    <w:rsid w:val="000B114B"/>
    <w:rsid w:val="000B7BA4"/>
    <w:rsid w:val="000C26E2"/>
    <w:rsid w:val="000D6AED"/>
    <w:rsid w:val="000E1E2F"/>
    <w:rsid w:val="000E7060"/>
    <w:rsid w:val="00111834"/>
    <w:rsid w:val="0011634A"/>
    <w:rsid w:val="00123F41"/>
    <w:rsid w:val="00126D90"/>
    <w:rsid w:val="00134FC0"/>
    <w:rsid w:val="001558D0"/>
    <w:rsid w:val="001630D7"/>
    <w:rsid w:val="001643D0"/>
    <w:rsid w:val="00170935"/>
    <w:rsid w:val="00181B86"/>
    <w:rsid w:val="001952A3"/>
    <w:rsid w:val="00196775"/>
    <w:rsid w:val="00196802"/>
    <w:rsid w:val="001A0662"/>
    <w:rsid w:val="001A0A15"/>
    <w:rsid w:val="001B10F3"/>
    <w:rsid w:val="001B7BFD"/>
    <w:rsid w:val="001C33D4"/>
    <w:rsid w:val="001F3BE9"/>
    <w:rsid w:val="001F79AF"/>
    <w:rsid w:val="00210AC9"/>
    <w:rsid w:val="00221F03"/>
    <w:rsid w:val="002435B4"/>
    <w:rsid w:val="002640CD"/>
    <w:rsid w:val="00281839"/>
    <w:rsid w:val="00283A70"/>
    <w:rsid w:val="00291001"/>
    <w:rsid w:val="002A128D"/>
    <w:rsid w:val="002B6694"/>
    <w:rsid w:val="002B7027"/>
    <w:rsid w:val="002D12C9"/>
    <w:rsid w:val="002F0193"/>
    <w:rsid w:val="003019B4"/>
    <w:rsid w:val="003100EA"/>
    <w:rsid w:val="00335DB4"/>
    <w:rsid w:val="0034349D"/>
    <w:rsid w:val="00347B97"/>
    <w:rsid w:val="00355559"/>
    <w:rsid w:val="0036622A"/>
    <w:rsid w:val="00385651"/>
    <w:rsid w:val="003A1BDB"/>
    <w:rsid w:val="003C3496"/>
    <w:rsid w:val="003C3D34"/>
    <w:rsid w:val="003C5B83"/>
    <w:rsid w:val="00400AB8"/>
    <w:rsid w:val="0040716F"/>
    <w:rsid w:val="004075CD"/>
    <w:rsid w:val="00420142"/>
    <w:rsid w:val="004501E8"/>
    <w:rsid w:val="00455531"/>
    <w:rsid w:val="0046203D"/>
    <w:rsid w:val="00474B5C"/>
    <w:rsid w:val="004869AE"/>
    <w:rsid w:val="004B0137"/>
    <w:rsid w:val="004B3E42"/>
    <w:rsid w:val="004C4846"/>
    <w:rsid w:val="004C5EC5"/>
    <w:rsid w:val="004E2246"/>
    <w:rsid w:val="004E44C0"/>
    <w:rsid w:val="004F27E7"/>
    <w:rsid w:val="0050652C"/>
    <w:rsid w:val="00523A9E"/>
    <w:rsid w:val="0053161D"/>
    <w:rsid w:val="005430C9"/>
    <w:rsid w:val="005622EE"/>
    <w:rsid w:val="00563520"/>
    <w:rsid w:val="0058329C"/>
    <w:rsid w:val="00584E01"/>
    <w:rsid w:val="00585854"/>
    <w:rsid w:val="005A4236"/>
    <w:rsid w:val="005B5404"/>
    <w:rsid w:val="005C2739"/>
    <w:rsid w:val="005D7D8E"/>
    <w:rsid w:val="005E7D43"/>
    <w:rsid w:val="0060035D"/>
    <w:rsid w:val="00601060"/>
    <w:rsid w:val="00612863"/>
    <w:rsid w:val="00630C44"/>
    <w:rsid w:val="0063545E"/>
    <w:rsid w:val="00644508"/>
    <w:rsid w:val="00663AFA"/>
    <w:rsid w:val="006664A3"/>
    <w:rsid w:val="00694999"/>
    <w:rsid w:val="006955DA"/>
    <w:rsid w:val="006A329E"/>
    <w:rsid w:val="006A4E61"/>
    <w:rsid w:val="006B4AD4"/>
    <w:rsid w:val="006C6785"/>
    <w:rsid w:val="006D0CAC"/>
    <w:rsid w:val="00702581"/>
    <w:rsid w:val="00712361"/>
    <w:rsid w:val="00723F87"/>
    <w:rsid w:val="00730892"/>
    <w:rsid w:val="00731453"/>
    <w:rsid w:val="00737B12"/>
    <w:rsid w:val="00743624"/>
    <w:rsid w:val="0074758B"/>
    <w:rsid w:val="00756D72"/>
    <w:rsid w:val="007662F3"/>
    <w:rsid w:val="007716D5"/>
    <w:rsid w:val="007773C6"/>
    <w:rsid w:val="007B0D5F"/>
    <w:rsid w:val="007D3681"/>
    <w:rsid w:val="007D46B2"/>
    <w:rsid w:val="007D6612"/>
    <w:rsid w:val="0081249B"/>
    <w:rsid w:val="008219EC"/>
    <w:rsid w:val="008272F8"/>
    <w:rsid w:val="00852757"/>
    <w:rsid w:val="00857FF1"/>
    <w:rsid w:val="0087106B"/>
    <w:rsid w:val="00873214"/>
    <w:rsid w:val="00896A10"/>
    <w:rsid w:val="008A49E3"/>
    <w:rsid w:val="008B15DC"/>
    <w:rsid w:val="008B5FCC"/>
    <w:rsid w:val="008C2570"/>
    <w:rsid w:val="008D0554"/>
    <w:rsid w:val="008E3CCB"/>
    <w:rsid w:val="008E7266"/>
    <w:rsid w:val="00901AE3"/>
    <w:rsid w:val="009232B0"/>
    <w:rsid w:val="00960D65"/>
    <w:rsid w:val="00966B08"/>
    <w:rsid w:val="0097607F"/>
    <w:rsid w:val="00977C86"/>
    <w:rsid w:val="0098409C"/>
    <w:rsid w:val="009902A2"/>
    <w:rsid w:val="009A0365"/>
    <w:rsid w:val="009A1E20"/>
    <w:rsid w:val="009A5294"/>
    <w:rsid w:val="009E6D34"/>
    <w:rsid w:val="009F1333"/>
    <w:rsid w:val="00A1539F"/>
    <w:rsid w:val="00A20154"/>
    <w:rsid w:val="00A575B0"/>
    <w:rsid w:val="00A624DC"/>
    <w:rsid w:val="00A65B4E"/>
    <w:rsid w:val="00A7213D"/>
    <w:rsid w:val="00A76F25"/>
    <w:rsid w:val="00AA2006"/>
    <w:rsid w:val="00AE0737"/>
    <w:rsid w:val="00AF4E12"/>
    <w:rsid w:val="00AF65DD"/>
    <w:rsid w:val="00B23FBC"/>
    <w:rsid w:val="00B2790C"/>
    <w:rsid w:val="00B320EA"/>
    <w:rsid w:val="00B336C3"/>
    <w:rsid w:val="00B36C98"/>
    <w:rsid w:val="00B37578"/>
    <w:rsid w:val="00B80254"/>
    <w:rsid w:val="00B97EE5"/>
    <w:rsid w:val="00BC2D68"/>
    <w:rsid w:val="00BC4F3C"/>
    <w:rsid w:val="00BD7441"/>
    <w:rsid w:val="00C04394"/>
    <w:rsid w:val="00C15192"/>
    <w:rsid w:val="00C16518"/>
    <w:rsid w:val="00C23E29"/>
    <w:rsid w:val="00C31393"/>
    <w:rsid w:val="00C33984"/>
    <w:rsid w:val="00C459DE"/>
    <w:rsid w:val="00C61759"/>
    <w:rsid w:val="00C65E6F"/>
    <w:rsid w:val="00C6745E"/>
    <w:rsid w:val="00C72DA4"/>
    <w:rsid w:val="00C80231"/>
    <w:rsid w:val="00C80ECB"/>
    <w:rsid w:val="00C858CD"/>
    <w:rsid w:val="00C90F10"/>
    <w:rsid w:val="00C97EBE"/>
    <w:rsid w:val="00CA1EEF"/>
    <w:rsid w:val="00CB069E"/>
    <w:rsid w:val="00CE0CA1"/>
    <w:rsid w:val="00CE2A89"/>
    <w:rsid w:val="00CE5240"/>
    <w:rsid w:val="00CF17EB"/>
    <w:rsid w:val="00D056D4"/>
    <w:rsid w:val="00D2055C"/>
    <w:rsid w:val="00D22BF5"/>
    <w:rsid w:val="00D325A8"/>
    <w:rsid w:val="00D34E70"/>
    <w:rsid w:val="00D62593"/>
    <w:rsid w:val="00D77995"/>
    <w:rsid w:val="00D834C0"/>
    <w:rsid w:val="00D835E9"/>
    <w:rsid w:val="00D860C4"/>
    <w:rsid w:val="00DB03AA"/>
    <w:rsid w:val="00DB249A"/>
    <w:rsid w:val="00DD410A"/>
    <w:rsid w:val="00DE0193"/>
    <w:rsid w:val="00DE2E77"/>
    <w:rsid w:val="00E00EE7"/>
    <w:rsid w:val="00E1774F"/>
    <w:rsid w:val="00E331B8"/>
    <w:rsid w:val="00E36CA2"/>
    <w:rsid w:val="00E42ED9"/>
    <w:rsid w:val="00E46765"/>
    <w:rsid w:val="00E52CB5"/>
    <w:rsid w:val="00E62B04"/>
    <w:rsid w:val="00E70AEC"/>
    <w:rsid w:val="00E70E17"/>
    <w:rsid w:val="00E710DB"/>
    <w:rsid w:val="00E748F2"/>
    <w:rsid w:val="00E92D58"/>
    <w:rsid w:val="00EB0184"/>
    <w:rsid w:val="00EB61D2"/>
    <w:rsid w:val="00EE0543"/>
    <w:rsid w:val="00EE1260"/>
    <w:rsid w:val="00EE30CC"/>
    <w:rsid w:val="00F02737"/>
    <w:rsid w:val="00F17984"/>
    <w:rsid w:val="00F203A3"/>
    <w:rsid w:val="00F3085A"/>
    <w:rsid w:val="00F33F67"/>
    <w:rsid w:val="00F347D3"/>
    <w:rsid w:val="00F8116F"/>
    <w:rsid w:val="00FA1D6D"/>
    <w:rsid w:val="00FB1661"/>
    <w:rsid w:val="00FC235A"/>
    <w:rsid w:val="00FC64E4"/>
    <w:rsid w:val="00FD6F0E"/>
    <w:rsid w:val="00FF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3D4E7"/>
  <w15:chartTrackingRefBased/>
  <w15:docId w15:val="{D4BEE78D-A8AE-3846-B403-31F38E50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olli</dc:creator>
  <cp:keywords/>
  <dc:description/>
  <cp:lastModifiedBy>Lorenzo Lolli</cp:lastModifiedBy>
  <cp:revision>4</cp:revision>
  <dcterms:created xsi:type="dcterms:W3CDTF">2024-02-14T10:58:00Z</dcterms:created>
  <dcterms:modified xsi:type="dcterms:W3CDTF">2024-02-22T07:46:00Z</dcterms:modified>
</cp:coreProperties>
</file>